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5A86E8" w14:textId="30A5ED67" w:rsidR="004207F3" w:rsidRPr="003F6281" w:rsidRDefault="004207F3" w:rsidP="004207F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F6281">
        <w:rPr>
          <w:rFonts w:ascii="Times New Roman" w:hAnsi="Times New Roman" w:cs="Times New Roman"/>
          <w:b/>
          <w:bCs/>
          <w:sz w:val="20"/>
          <w:szCs w:val="20"/>
          <w:lang w:val="en-US"/>
        </w:rPr>
        <w:t>Fig.</w:t>
      </w:r>
      <w:r w:rsidR="004F05D2" w:rsidRPr="003F628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S1</w:t>
      </w:r>
      <w:r w:rsidRPr="003F6281">
        <w:rPr>
          <w:rFonts w:ascii="Times New Roman" w:hAnsi="Times New Roman" w:cs="Times New Roman"/>
          <w:sz w:val="20"/>
          <w:szCs w:val="20"/>
          <w:lang w:val="en-US"/>
        </w:rPr>
        <w:t xml:space="preserve"> Correlations between age and bone mineral density (BMD) of the lumbar spine (</w:t>
      </w:r>
      <w:r w:rsidRPr="003F6281"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  <w:r w:rsidRPr="003F6281">
        <w:rPr>
          <w:rFonts w:ascii="Times New Roman" w:hAnsi="Times New Roman" w:cs="Times New Roman"/>
          <w:sz w:val="20"/>
          <w:szCs w:val="20"/>
          <w:lang w:val="en-US"/>
        </w:rPr>
        <w:t>), femoral neck (</w:t>
      </w:r>
      <w:r w:rsidRPr="003F6281">
        <w:rPr>
          <w:rFonts w:ascii="Times New Roman" w:hAnsi="Times New Roman" w:cs="Times New Roman"/>
          <w:b/>
          <w:bCs/>
          <w:sz w:val="20"/>
          <w:szCs w:val="20"/>
          <w:lang w:val="en-US"/>
        </w:rPr>
        <w:t>B</w:t>
      </w:r>
      <w:r w:rsidRPr="003F6281">
        <w:rPr>
          <w:rFonts w:ascii="Times New Roman" w:hAnsi="Times New Roman" w:cs="Times New Roman"/>
          <w:sz w:val="20"/>
          <w:szCs w:val="20"/>
          <w:lang w:val="en-US"/>
        </w:rPr>
        <w:t>), total hip (</w:t>
      </w:r>
      <w:r w:rsidRPr="003F6281">
        <w:rPr>
          <w:rFonts w:ascii="Times New Roman" w:hAnsi="Times New Roman" w:cs="Times New Roman"/>
          <w:b/>
          <w:bCs/>
          <w:sz w:val="20"/>
          <w:szCs w:val="20"/>
          <w:lang w:val="en-US"/>
        </w:rPr>
        <w:t>C</w:t>
      </w:r>
      <w:r w:rsidRPr="003F6281">
        <w:rPr>
          <w:rFonts w:ascii="Times New Roman" w:hAnsi="Times New Roman" w:cs="Times New Roman"/>
          <w:sz w:val="20"/>
          <w:szCs w:val="20"/>
          <w:lang w:val="en-US"/>
        </w:rPr>
        <w:t>), and trabecular bone score (TBS) (</w:t>
      </w:r>
      <w:r w:rsidRPr="003F6281">
        <w:rPr>
          <w:rFonts w:ascii="Times New Roman" w:hAnsi="Times New Roman" w:cs="Times New Roman"/>
          <w:b/>
          <w:bCs/>
          <w:sz w:val="20"/>
          <w:szCs w:val="20"/>
          <w:lang w:val="en-US"/>
        </w:rPr>
        <w:t>D</w:t>
      </w:r>
      <w:r w:rsidRPr="003F6281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14:paraId="1A546D1E" w14:textId="77777777" w:rsidR="004207F3" w:rsidRDefault="004207F3" w:rsidP="004207F3"/>
    <w:p w14:paraId="3EE625A2" w14:textId="77777777" w:rsidR="003F6281" w:rsidRDefault="003F6281" w:rsidP="004207F3"/>
    <w:p w14:paraId="5F45DD8B" w14:textId="0761B2F9" w:rsidR="003F6281" w:rsidRDefault="003F6281" w:rsidP="004207F3">
      <w:r>
        <w:rPr>
          <w:noProof/>
        </w:rPr>
        <w:drawing>
          <wp:inline distT="0" distB="0" distL="0" distR="0" wp14:anchorId="4A1BB31A" wp14:editId="755FFA00">
            <wp:extent cx="5401310" cy="3894100"/>
            <wp:effectExtent l="0" t="0" r="0" b="5080"/>
            <wp:docPr id="1987863196" name="Imagen 1" descr="Gráfico, Gráfico de dispersión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7863196" name="Imagen 1" descr="Gráfico, Gráfico de dispersión&#10;&#10;El contenido generado por IA puede ser incorrecto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0847" cy="40235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65CDC5" w14:textId="77777777" w:rsidR="003F6281" w:rsidRDefault="003F6281" w:rsidP="004207F3"/>
    <w:p w14:paraId="33EAD14B" w14:textId="16D95D26" w:rsidR="004207F3" w:rsidRDefault="003F6281" w:rsidP="004207F3">
      <w:pPr>
        <w:rPr>
          <w:noProof/>
        </w:rPr>
      </w:pPr>
      <w:r>
        <w:rPr>
          <w:noProof/>
        </w:rPr>
        <w:drawing>
          <wp:inline distT="0" distB="0" distL="0" distR="0" wp14:anchorId="6C78BF55" wp14:editId="48E374D2">
            <wp:extent cx="5401734" cy="3874714"/>
            <wp:effectExtent l="0" t="0" r="0" b="0"/>
            <wp:docPr id="748549789" name="Imagen 2" descr="Gráfico, Gráfico de dispersión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8549789" name="Imagen 2" descr="Gráfico, Gráfico de dispersión&#10;&#10;El contenido generado por IA puede ser incorrecto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2407" cy="39325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FABEA1" w14:textId="6AD94D31" w:rsidR="003F6281" w:rsidRDefault="003F6281" w:rsidP="004207F3">
      <w:r>
        <w:rPr>
          <w:noProof/>
        </w:rPr>
        <w:lastRenderedPageBreak/>
        <w:drawing>
          <wp:inline distT="0" distB="0" distL="0" distR="0" wp14:anchorId="2D734038" wp14:editId="415678DF">
            <wp:extent cx="5401734" cy="3896312"/>
            <wp:effectExtent l="0" t="0" r="0" b="3175"/>
            <wp:docPr id="1986231185" name="Imagen 3" descr="Gráfico, Gráfico de dispersión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6231185" name="Imagen 3" descr="Gráfico, Gráfico de dispersión&#10;&#10;El contenido generado por IA puede ser incorrecto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5034" cy="39419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6C0954" w14:textId="5339AE1E" w:rsidR="004207F3" w:rsidRDefault="003F6281" w:rsidP="004207F3">
      <w:r>
        <w:rPr>
          <w:noProof/>
        </w:rPr>
        <w:drawing>
          <wp:inline distT="0" distB="0" distL="0" distR="0" wp14:anchorId="66D99122" wp14:editId="69C55590">
            <wp:extent cx="5397131" cy="3928533"/>
            <wp:effectExtent l="0" t="0" r="635" b="0"/>
            <wp:docPr id="1949054870" name="Imagen 4" descr="Gráfico, Gráfico de dispersión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9054870" name="Imagen 4" descr="Gráfico, Gráfico de dispersión&#10;&#10;El contenido generado por IA puede ser incorrecto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178" cy="399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8956C3" w14:textId="77777777" w:rsidR="003F6281" w:rsidRDefault="003F6281" w:rsidP="004207F3"/>
    <w:p w14:paraId="15AEC89D" w14:textId="7ACC44BF" w:rsidR="004207F3" w:rsidRPr="00776AE5" w:rsidRDefault="004207F3" w:rsidP="004207F3"/>
    <w:p w14:paraId="6D52F47E" w14:textId="77777777" w:rsidR="004207F3" w:rsidRPr="00776AE5" w:rsidRDefault="004207F3" w:rsidP="004207F3"/>
    <w:p w14:paraId="227A6E3A" w14:textId="77777777" w:rsidR="005752C5" w:rsidRDefault="005752C5"/>
    <w:sectPr w:rsidR="005752C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7F3"/>
    <w:rsid w:val="000F219C"/>
    <w:rsid w:val="003F6281"/>
    <w:rsid w:val="004207F3"/>
    <w:rsid w:val="00484DA2"/>
    <w:rsid w:val="004F05D2"/>
    <w:rsid w:val="005752C5"/>
    <w:rsid w:val="00624392"/>
    <w:rsid w:val="007E2644"/>
    <w:rsid w:val="00AD10A5"/>
    <w:rsid w:val="00AF7BA8"/>
    <w:rsid w:val="00C17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E9FDF11"/>
  <w15:chartTrackingRefBased/>
  <w15:docId w15:val="{64B76E3A-DF9F-3C43-9908-694D16FC4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7F3"/>
  </w:style>
  <w:style w:type="paragraph" w:styleId="Ttulo1">
    <w:name w:val="heading 1"/>
    <w:basedOn w:val="Normal"/>
    <w:next w:val="Normal"/>
    <w:link w:val="Ttulo1Car"/>
    <w:uiPriority w:val="9"/>
    <w:qFormat/>
    <w:rsid w:val="004207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207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207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207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207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207F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207F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207F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207F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207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207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207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207F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207F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207F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207F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207F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207F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207F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207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207F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207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207F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207F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207F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207F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207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207F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207F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6</Words>
  <Characters>148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uro Domínguez García</dc:creator>
  <cp:keywords/>
  <dc:description/>
  <cp:lastModifiedBy>Arturo Domínguez García</cp:lastModifiedBy>
  <cp:revision>5</cp:revision>
  <dcterms:created xsi:type="dcterms:W3CDTF">2025-05-11T14:59:00Z</dcterms:created>
  <dcterms:modified xsi:type="dcterms:W3CDTF">2025-09-21T10:35:00Z</dcterms:modified>
</cp:coreProperties>
</file>